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858" w:rsidRDefault="00C47E7A" w:rsidP="00C47E7A">
      <w:pPr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noProof/>
          <w:sz w:val="24"/>
          <w:szCs w:val="24"/>
          <w:lang w:val="en-GB"/>
        </w:rPr>
        <w:t>Supplementary Figures</w:t>
      </w:r>
    </w:p>
    <w:p w:rsidR="00A4307A" w:rsidRDefault="00A4307A" w:rsidP="00A4307A">
      <w:pPr>
        <w:widowControl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4699000" cy="6015990"/>
            <wp:effectExtent l="0" t="0" r="6350" b="3810"/>
            <wp:docPr id="1" name="图片 1" descr="C:\百度网盘-X1\实验\油橄榄\基因组\Pap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百度网盘-X1\实验\油橄榄\基因组\Paper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601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07A" w:rsidRPr="00020017" w:rsidRDefault="00A4307A" w:rsidP="00020017">
      <w:pPr>
        <w:autoSpaceDE w:val="0"/>
        <w:autoSpaceDN w:val="0"/>
        <w:adjustRightInd w:val="0"/>
        <w:snapToGrid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3EA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93E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3E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 GO annotations </w:t>
      </w:r>
      <w:r w:rsidR="00C069D8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02001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93EAB">
        <w:rPr>
          <w:rFonts w:ascii="Times New Roman" w:hAnsi="Times New Roman" w:cs="Times New Roman"/>
          <w:b/>
          <w:sz w:val="24"/>
          <w:szCs w:val="24"/>
        </w:rPr>
        <w:t>KEGG pathway analysis of</w:t>
      </w:r>
      <w:r w:rsidRPr="00793EAB">
        <w:rPr>
          <w:rFonts w:ascii="Times New Roman" w:hAnsi="Times New Roman" w:cs="Times New Roman"/>
        </w:rPr>
        <w:t xml:space="preserve"> </w:t>
      </w:r>
      <w:r w:rsidRPr="00A4307A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>
        <w:rPr>
          <w:rFonts w:ascii="Times New Roman" w:hAnsi="Times New Roman" w:cs="Times New Roman"/>
          <w:b/>
          <w:sz w:val="24"/>
          <w:szCs w:val="24"/>
        </w:rPr>
        <w:t>gen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amilies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793EAB">
        <w:rPr>
          <w:rFonts w:ascii="Times New Roman" w:hAnsi="Times New Roman" w:cs="Times New Roman"/>
          <w:b/>
          <w:i/>
          <w:sz w:val="24"/>
          <w:szCs w:val="24"/>
        </w:rPr>
        <w:t>O.</w:t>
      </w:r>
      <w:r w:rsidRPr="00793EAB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793EAB">
        <w:rPr>
          <w:rFonts w:ascii="Times New Roman" w:hAnsi="Times New Roman" w:cs="Times New Roman"/>
          <w:b/>
          <w:i/>
          <w:sz w:val="28"/>
          <w:szCs w:val="28"/>
        </w:rPr>
        <w:t>europaea</w:t>
      </w:r>
      <w:proofErr w:type="spellEnd"/>
      <w:r w:rsidRPr="00793EA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95A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020017" w:rsidRPr="00020017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0200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5AF5" w:rsidRPr="00295AF5">
        <w:rPr>
          <w:rFonts w:ascii="Times New Roman" w:hAnsi="Times New Roman" w:cs="Times New Roman"/>
          <w:sz w:val="24"/>
          <w:szCs w:val="24"/>
        </w:rPr>
        <w:t>GO annotations analysis of</w:t>
      </w:r>
      <w:r w:rsidR="00295AF5" w:rsidRPr="00295AF5">
        <w:rPr>
          <w:rFonts w:ascii="Times New Roman" w:hAnsi="Times New Roman" w:cs="Times New Roman"/>
        </w:rPr>
        <w:t xml:space="preserve"> </w:t>
      </w:r>
      <w:r w:rsidR="00295AF5" w:rsidRPr="00295AF5">
        <w:rPr>
          <w:rFonts w:ascii="Times New Roman" w:hAnsi="Times New Roman" w:cs="Times New Roman"/>
          <w:sz w:val="24"/>
          <w:szCs w:val="24"/>
        </w:rPr>
        <w:t>specific gene</w:t>
      </w:r>
      <w:r w:rsidR="00295AF5" w:rsidRPr="00295AF5">
        <w:rPr>
          <w:rFonts w:ascii="Times New Roman" w:hAnsi="Times New Roman" w:cs="Times New Roman" w:hint="eastAsia"/>
          <w:sz w:val="24"/>
          <w:szCs w:val="24"/>
        </w:rPr>
        <w:t xml:space="preserve"> families</w:t>
      </w:r>
      <w:r w:rsidR="00295AF5" w:rsidRPr="00295AF5">
        <w:rPr>
          <w:rFonts w:ascii="Times New Roman" w:hAnsi="Times New Roman" w:cs="Times New Roman"/>
          <w:sz w:val="24"/>
          <w:szCs w:val="24"/>
        </w:rPr>
        <w:t xml:space="preserve"> in </w:t>
      </w:r>
      <w:r w:rsidR="00295AF5" w:rsidRPr="00295AF5">
        <w:rPr>
          <w:rFonts w:ascii="Times New Roman" w:hAnsi="Times New Roman" w:cs="Times New Roman"/>
          <w:i/>
          <w:sz w:val="24"/>
          <w:szCs w:val="24"/>
        </w:rPr>
        <w:t>O.</w:t>
      </w:r>
      <w:r w:rsidR="00295AF5" w:rsidRPr="00295AF5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295AF5" w:rsidRPr="00295AF5">
        <w:rPr>
          <w:rFonts w:ascii="Times New Roman" w:hAnsi="Times New Roman" w:cs="Times New Roman"/>
          <w:i/>
          <w:sz w:val="28"/>
          <w:szCs w:val="28"/>
        </w:rPr>
        <w:t>europaea</w:t>
      </w:r>
      <w:proofErr w:type="spellEnd"/>
      <w:r w:rsidR="00295AF5" w:rsidRPr="00295AF5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295AF5" w:rsidRPr="00020017">
        <w:rPr>
          <w:rFonts w:ascii="Times New Roman" w:hAnsi="Times New Roman" w:cs="Times New Roman" w:hint="eastAsia"/>
          <w:b/>
          <w:sz w:val="28"/>
          <w:szCs w:val="28"/>
        </w:rPr>
        <w:t>b.</w:t>
      </w:r>
      <w:r w:rsidR="00295AF5" w:rsidRPr="00295AF5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295AF5" w:rsidRPr="00295AF5">
        <w:rPr>
          <w:rFonts w:ascii="Times New Roman" w:hAnsi="Times New Roman" w:cs="Times New Roman"/>
          <w:sz w:val="24"/>
          <w:szCs w:val="24"/>
        </w:rPr>
        <w:t>KEGG pathway analysis of</w:t>
      </w:r>
      <w:r w:rsidR="00295AF5" w:rsidRPr="00295AF5">
        <w:rPr>
          <w:rFonts w:ascii="Times New Roman" w:hAnsi="Times New Roman" w:cs="Times New Roman"/>
        </w:rPr>
        <w:t xml:space="preserve"> </w:t>
      </w:r>
      <w:r w:rsidR="00295AF5" w:rsidRPr="00295AF5">
        <w:rPr>
          <w:rFonts w:ascii="Times New Roman" w:hAnsi="Times New Roman" w:cs="Times New Roman"/>
          <w:sz w:val="24"/>
          <w:szCs w:val="24"/>
        </w:rPr>
        <w:t>specific gene</w:t>
      </w:r>
      <w:r w:rsidR="00295AF5" w:rsidRPr="00295AF5">
        <w:rPr>
          <w:rFonts w:ascii="Times New Roman" w:hAnsi="Times New Roman" w:cs="Times New Roman" w:hint="eastAsia"/>
          <w:sz w:val="24"/>
          <w:szCs w:val="24"/>
        </w:rPr>
        <w:t xml:space="preserve"> families</w:t>
      </w:r>
      <w:r w:rsidR="00295AF5" w:rsidRPr="00295AF5">
        <w:rPr>
          <w:rFonts w:ascii="Times New Roman" w:hAnsi="Times New Roman" w:cs="Times New Roman"/>
          <w:sz w:val="24"/>
          <w:szCs w:val="24"/>
        </w:rPr>
        <w:t xml:space="preserve"> in </w:t>
      </w:r>
      <w:r w:rsidR="00295AF5" w:rsidRPr="00295AF5">
        <w:rPr>
          <w:rFonts w:ascii="Times New Roman" w:hAnsi="Times New Roman" w:cs="Times New Roman"/>
          <w:i/>
          <w:sz w:val="24"/>
          <w:szCs w:val="24"/>
        </w:rPr>
        <w:t>O.</w:t>
      </w:r>
      <w:r w:rsidR="00295AF5" w:rsidRPr="00295AF5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="00295AF5" w:rsidRPr="00295AF5">
        <w:rPr>
          <w:rFonts w:ascii="Times New Roman" w:hAnsi="Times New Roman" w:cs="Times New Roman"/>
          <w:i/>
          <w:sz w:val="28"/>
          <w:szCs w:val="28"/>
        </w:rPr>
        <w:t>europaea</w:t>
      </w:r>
      <w:proofErr w:type="spellEnd"/>
      <w:r w:rsidR="00791E7E">
        <w:rPr>
          <w:rFonts w:ascii="Times New Roman" w:hAnsi="Times New Roman" w:cs="Times New Roman" w:hint="eastAsia"/>
          <w:i/>
          <w:sz w:val="28"/>
          <w:szCs w:val="28"/>
        </w:rPr>
        <w:t>.</w:t>
      </w:r>
    </w:p>
    <w:p w:rsidR="00236858" w:rsidRPr="00A4307A" w:rsidRDefault="00236858" w:rsidP="00A4307A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:rsidR="00C47E7A" w:rsidRPr="00757287" w:rsidRDefault="00C47E7A" w:rsidP="00C47E7A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C47E7A" w:rsidRPr="00793EAB" w:rsidRDefault="00C47E7A" w:rsidP="000139D5">
      <w:pPr>
        <w:jc w:val="center"/>
        <w:rPr>
          <w:rFonts w:ascii="Times New Roman" w:hAnsi="Times New Roman" w:cs="Times New Roman"/>
        </w:rPr>
      </w:pPr>
    </w:p>
    <w:p w:rsidR="001106B8" w:rsidRPr="00793EAB" w:rsidRDefault="001376F0" w:rsidP="00620736">
      <w:pPr>
        <w:jc w:val="center"/>
        <w:rPr>
          <w:rFonts w:ascii="Times New Roman" w:hAnsi="Times New Roman" w:cs="Times New Roman"/>
        </w:rPr>
      </w:pPr>
      <w:r w:rsidRPr="00793EA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602171A" wp14:editId="693D108B">
            <wp:extent cx="4712335" cy="3426460"/>
            <wp:effectExtent l="0" t="0" r="0" b="2540"/>
            <wp:docPr id="2" name="图片 2" descr="C:\百度网盘-X1\实验\油橄榄\基因组\Pape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百度网盘-X1\实验\油橄榄\基因组\Paper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42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40" w:rsidRPr="00793EAB" w:rsidRDefault="00691840" w:rsidP="00691840">
      <w:pPr>
        <w:autoSpaceDE w:val="0"/>
        <w:autoSpaceDN w:val="0"/>
        <w:adjustRightInd w:val="0"/>
        <w:snapToGrid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3EA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93EA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3685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 GO annotations of</w:t>
      </w:r>
      <w:r w:rsidRPr="00793EAB">
        <w:rPr>
          <w:rFonts w:ascii="Times New Roman" w:hAnsi="Times New Roman" w:cs="Times New Roman"/>
        </w:rPr>
        <w:t xml:space="preserve"> 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expanded genes in </w:t>
      </w:r>
      <w:r w:rsidRPr="00793EAB">
        <w:rPr>
          <w:rFonts w:ascii="Times New Roman" w:hAnsi="Times New Roman" w:cs="Times New Roman"/>
          <w:b/>
          <w:i/>
          <w:sz w:val="24"/>
          <w:szCs w:val="24"/>
        </w:rPr>
        <w:t>O.</w:t>
      </w:r>
      <w:r w:rsidRPr="00793EAB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proofErr w:type="gramStart"/>
      <w:r w:rsidRPr="00793EAB">
        <w:rPr>
          <w:rFonts w:ascii="Times New Roman" w:hAnsi="Times New Roman" w:cs="Times New Roman"/>
          <w:b/>
          <w:i/>
          <w:sz w:val="28"/>
          <w:szCs w:val="28"/>
        </w:rPr>
        <w:t>europaea</w:t>
      </w:r>
      <w:proofErr w:type="spellEnd"/>
      <w:r w:rsidRPr="00793EAB">
        <w:rPr>
          <w:rFonts w:ascii="Times New Roman" w:hAnsi="Times New Roman" w:cs="Times New Roman"/>
          <w:b/>
          <w:sz w:val="24"/>
          <w:szCs w:val="24"/>
        </w:rPr>
        <w:t xml:space="preserve"> .</w:t>
      </w:r>
      <w:proofErr w:type="gramEnd"/>
    </w:p>
    <w:p w:rsidR="0072482C" w:rsidRPr="00793EAB" w:rsidRDefault="00F25389" w:rsidP="0072482C">
      <w:pPr>
        <w:autoSpaceDE w:val="0"/>
        <w:autoSpaceDN w:val="0"/>
        <w:adjustRightInd w:val="0"/>
        <w:snapToGrid w:val="0"/>
        <w:spacing w:line="360" w:lineRule="auto"/>
        <w:ind w:firstLineChars="100" w:firstLine="24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93EAB">
        <w:rPr>
          <w:rFonts w:ascii="Times New Roman" w:hAnsi="Times New Roman" w:cs="Times New Roman"/>
          <w:b/>
          <w:sz w:val="24"/>
          <w:szCs w:val="24"/>
        </w:rPr>
        <w:br w:type="page"/>
      </w:r>
      <w:r w:rsidR="001376F0" w:rsidRPr="00793EAB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66B08500" wp14:editId="1CEB4F68">
            <wp:extent cx="4911725" cy="3010535"/>
            <wp:effectExtent l="0" t="0" r="3175" b="0"/>
            <wp:docPr id="4" name="图片 4" descr="C:\百度网盘-X1\实验\油橄榄\基因组\Paper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百度网盘-X1\实验\油橄榄\基因组\Paper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82C" w:rsidRPr="00793EAB" w:rsidRDefault="0072482C" w:rsidP="00691840">
      <w:pPr>
        <w:autoSpaceDE w:val="0"/>
        <w:autoSpaceDN w:val="0"/>
        <w:adjustRightInd w:val="0"/>
        <w:snapToGrid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3EA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93EA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3685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1840" w:rsidRPr="00793EAB">
        <w:rPr>
          <w:rFonts w:ascii="Times New Roman" w:hAnsi="Times New Roman" w:cs="Times New Roman"/>
          <w:b/>
          <w:sz w:val="24"/>
          <w:szCs w:val="24"/>
        </w:rPr>
        <w:t xml:space="preserve">The KEGG pathway analysis </w:t>
      </w:r>
      <w:r w:rsidRPr="00793EAB">
        <w:rPr>
          <w:rFonts w:ascii="Times New Roman" w:hAnsi="Times New Roman" w:cs="Times New Roman"/>
          <w:b/>
          <w:sz w:val="24"/>
          <w:szCs w:val="24"/>
        </w:rPr>
        <w:t>of</w:t>
      </w:r>
      <w:r w:rsidR="00691840" w:rsidRPr="00793EAB">
        <w:rPr>
          <w:rFonts w:ascii="Times New Roman" w:hAnsi="Times New Roman" w:cs="Times New Roman"/>
        </w:rPr>
        <w:t xml:space="preserve"> </w:t>
      </w:r>
      <w:r w:rsidR="00691840" w:rsidRPr="00793EAB">
        <w:rPr>
          <w:rFonts w:ascii="Times New Roman" w:hAnsi="Times New Roman" w:cs="Times New Roman"/>
          <w:b/>
          <w:sz w:val="24"/>
          <w:szCs w:val="24"/>
        </w:rPr>
        <w:t>expanded genes in</w:t>
      </w:r>
      <w:r w:rsidRPr="00793E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93EAB">
        <w:rPr>
          <w:rFonts w:ascii="Times New Roman" w:hAnsi="Times New Roman" w:cs="Times New Roman"/>
          <w:b/>
          <w:i/>
          <w:sz w:val="24"/>
          <w:szCs w:val="24"/>
        </w:rPr>
        <w:t>O.</w:t>
      </w:r>
      <w:r w:rsidRPr="00793EAB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proofErr w:type="gramStart"/>
      <w:r w:rsidRPr="00793EAB">
        <w:rPr>
          <w:rFonts w:ascii="Times New Roman" w:hAnsi="Times New Roman" w:cs="Times New Roman"/>
          <w:b/>
          <w:i/>
          <w:sz w:val="28"/>
          <w:szCs w:val="28"/>
        </w:rPr>
        <w:t>europaea</w:t>
      </w:r>
      <w:proofErr w:type="spellEnd"/>
      <w:r w:rsidRPr="00793EAB">
        <w:rPr>
          <w:rFonts w:ascii="Times New Roman" w:hAnsi="Times New Roman" w:cs="Times New Roman"/>
          <w:b/>
          <w:sz w:val="24"/>
          <w:szCs w:val="24"/>
        </w:rPr>
        <w:t xml:space="preserve"> .</w:t>
      </w:r>
      <w:proofErr w:type="gramEnd"/>
    </w:p>
    <w:p w:rsidR="001376F0" w:rsidRPr="00793EAB" w:rsidRDefault="001376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25389" w:rsidRPr="00793EAB" w:rsidRDefault="001376F0" w:rsidP="001376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93EAB">
        <w:rPr>
          <w:rFonts w:ascii="Times New Roman" w:hAnsi="Times New Roman" w:cs="Times New Roman"/>
          <w:b/>
          <w:sz w:val="24"/>
          <w:szCs w:val="24"/>
        </w:rPr>
        <w:br w:type="page"/>
      </w:r>
      <w:r w:rsidR="00F25389" w:rsidRPr="00793EAB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Supplementary Tables</w:t>
      </w:r>
    </w:p>
    <w:p w:rsidR="00681A12" w:rsidRPr="00793EAB" w:rsidRDefault="00681A12" w:rsidP="00F25389">
      <w:pPr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681A12" w:rsidRPr="000A6AE3" w:rsidRDefault="00681A12" w:rsidP="00681A1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Table S1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Illumina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sequencing data statistics</w:t>
      </w:r>
      <w:r w:rsidR="000A6AE3" w:rsidRPr="0026178B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>.</w:t>
      </w:r>
      <w:proofErr w:type="gramEnd"/>
      <w:r w:rsidR="0056753F" w:rsidRPr="0026178B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 xml:space="preserve"> </w:t>
      </w:r>
      <w:r w:rsidR="00175714" w:rsidRPr="00175714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The </w:t>
      </w:r>
      <w:proofErr w:type="spellStart"/>
      <w:r w:rsidR="00175714" w:rsidRPr="00175714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Illumina</w:t>
      </w:r>
      <w:proofErr w:type="spellEnd"/>
      <w:r w:rsidR="00175714" w:rsidRPr="00175714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 RNA-</w:t>
      </w:r>
      <w:proofErr w:type="spellStart"/>
      <w:r w:rsidR="00175714" w:rsidRPr="00175714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eq</w:t>
      </w:r>
      <w:proofErr w:type="spellEnd"/>
      <w:r w:rsidR="00175714" w:rsidRPr="00175714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 platform was then used for high-throughput sequencing with a read length of PE150</w:t>
      </w:r>
      <w:r w:rsidR="00175714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 xml:space="preserve">. </w:t>
      </w:r>
      <w:r w:rsidR="0026178B" w:rsidRPr="0026178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Library: the sequencing library of </w:t>
      </w:r>
      <w:proofErr w:type="spellStart"/>
      <w:r w:rsidR="0026178B" w:rsidRPr="0026178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urveyData</w:t>
      </w:r>
      <w:proofErr w:type="spellEnd"/>
      <w:r w:rsidR="0026178B" w:rsidRPr="0026178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 (</w:t>
      </w:r>
      <w:proofErr w:type="gramStart"/>
      <w:r w:rsidR="0026178B" w:rsidRPr="0026178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Gb</w:t>
      </w:r>
      <w:proofErr w:type="gramEnd"/>
      <w:r w:rsidR="0026178B" w:rsidRPr="0026178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): the amount of sequencing data of the corresponding sequencing library; Depth (×): the depth of sequencing; Q20 (%): the proportion of bases with a sequencing quality value of 20 or more; Q30 (%): The ratio of bases whose sequencing quality value is above 30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1"/>
        <w:gridCol w:w="1102"/>
        <w:gridCol w:w="1080"/>
        <w:gridCol w:w="980"/>
        <w:gridCol w:w="980"/>
      </w:tblGrid>
      <w:tr w:rsidR="00681A12" w:rsidRPr="00793EAB" w:rsidTr="00681A1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Libr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ata (G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epth (×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Q20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Q30 (%)</w:t>
            </w:r>
          </w:p>
        </w:tc>
      </w:tr>
      <w:tr w:rsidR="00681A12" w:rsidRPr="00793EAB" w:rsidTr="00681A1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57287" w:rsidRDefault="00681A12" w:rsidP="00D63C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572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57287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572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22</w:t>
            </w:r>
          </w:p>
        </w:tc>
      </w:tr>
      <w:tr w:rsidR="00681A12" w:rsidRPr="00793EAB" w:rsidTr="00681A1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1</w:t>
            </w:r>
          </w:p>
        </w:tc>
      </w:tr>
      <w:tr w:rsidR="00681A12" w:rsidRPr="00793EAB" w:rsidTr="00681A1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.21</w:t>
            </w:r>
          </w:p>
        </w:tc>
      </w:tr>
      <w:tr w:rsidR="00681A12" w:rsidRPr="00793EAB" w:rsidTr="00681A1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81A12" w:rsidRPr="00793EAB" w:rsidRDefault="00681A12" w:rsidP="00681A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---</w:t>
            </w:r>
          </w:p>
        </w:tc>
      </w:tr>
    </w:tbl>
    <w:p w:rsidR="00A440AE" w:rsidRPr="00793EAB" w:rsidRDefault="00A440AE" w:rsidP="00F25389">
      <w:pPr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A440AE" w:rsidRPr="00793EAB" w:rsidRDefault="00A440AE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:rsidR="00A440AE" w:rsidRPr="00BC68E5" w:rsidRDefault="00A440AE" w:rsidP="00A440A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>Table S2 ONT sequencing data statistics</w:t>
      </w:r>
      <w:r w:rsidR="00BC68E5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BC68E5" w:rsidRPr="00BC68E5">
        <w:t xml:space="preserve"> </w:t>
      </w:r>
      <w:proofErr w:type="spellStart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eqNum</w:t>
      </w:r>
      <w:proofErr w:type="spellEnd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otal read number of sequencing data; </w:t>
      </w:r>
      <w:proofErr w:type="spellStart"/>
      <w:proofErr w:type="gramStart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umBase</w:t>
      </w:r>
      <w:proofErr w:type="spellEnd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(</w:t>
      </w:r>
      <w:proofErr w:type="spellStart"/>
      <w:proofErr w:type="gramEnd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bp</w:t>
      </w:r>
      <w:proofErr w:type="spellEnd"/>
      <w:r w:rsidR="00BC68E5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): total base number of sequencing data; N50Len: N50 length of sequencing data reads; N90Len: N90 length of sequencing data reads;</w:t>
      </w:r>
      <w:r w:rsidR="00BF5E18" w:rsidRPr="00BF5E18">
        <w:t xml:space="preserve"> </w:t>
      </w:r>
      <w:proofErr w:type="spellStart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MeanLen</w:t>
      </w:r>
      <w:proofErr w:type="spellEnd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he average length of sequencing data reads; </w:t>
      </w:r>
      <w:proofErr w:type="spellStart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MaxLen</w:t>
      </w:r>
      <w:proofErr w:type="spellEnd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he longest length of sequencing data reads; </w:t>
      </w:r>
      <w:proofErr w:type="spellStart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MeanQual</w:t>
      </w:r>
      <w:proofErr w:type="spellEnd"/>
      <w:r w:rsidR="00BF5E18" w:rsidRPr="00BF5E18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: average quality valu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51"/>
        <w:gridCol w:w="1096"/>
        <w:gridCol w:w="1701"/>
        <w:gridCol w:w="937"/>
        <w:gridCol w:w="937"/>
        <w:gridCol w:w="1059"/>
        <w:gridCol w:w="1096"/>
        <w:gridCol w:w="1145"/>
      </w:tblGrid>
      <w:tr w:rsidR="00A440AE" w:rsidRPr="00793EAB" w:rsidTr="00A440A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ata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eq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umB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50L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90L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eanL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axL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eanQual</w:t>
            </w:r>
            <w:proofErr w:type="spellEnd"/>
          </w:p>
        </w:tc>
      </w:tr>
      <w:tr w:rsidR="00A440AE" w:rsidRPr="00793EAB" w:rsidTr="00A440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aw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,009,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6,825,799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7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6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090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52</w:t>
            </w:r>
          </w:p>
        </w:tc>
      </w:tr>
      <w:tr w:rsidR="00A440AE" w:rsidRPr="00793EAB" w:rsidTr="00A440A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ean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708,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8,588,756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,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2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40AE" w:rsidRPr="00793EAB" w:rsidRDefault="00A440AE" w:rsidP="00A440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2</w:t>
            </w:r>
          </w:p>
        </w:tc>
      </w:tr>
    </w:tbl>
    <w:p w:rsidR="00FB1927" w:rsidRPr="00793EAB" w:rsidRDefault="00FB1927" w:rsidP="00F25389">
      <w:pPr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FB1927" w:rsidRPr="00793EAB" w:rsidRDefault="00FB1927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:rsidR="00FB1927" w:rsidRPr="003967F1" w:rsidRDefault="00F75143" w:rsidP="00FB1927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>Table S3</w:t>
      </w:r>
      <w:r w:rsidR="00FB1927"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Length distribution of clean reads</w:t>
      </w:r>
      <w:r w:rsidR="003967F1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F75D43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 </w:t>
      </w:r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Length: refers to the various length ranges of reads; </w:t>
      </w:r>
      <w:proofErr w:type="spellStart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ReadsNum</w:t>
      </w:r>
      <w:proofErr w:type="spellEnd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he number of sequences; </w:t>
      </w:r>
      <w:proofErr w:type="spellStart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TotalLength</w:t>
      </w:r>
      <w:proofErr w:type="spellEnd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he total length of the sequence; </w:t>
      </w:r>
      <w:proofErr w:type="spellStart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Percent</w:t>
      </w:r>
      <w:proofErr w:type="spellEnd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: the ratio of the number of sequences to the total number; </w:t>
      </w:r>
      <w:proofErr w:type="spellStart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AveLength</w:t>
      </w:r>
      <w:proofErr w:type="spellEnd"/>
      <w:r w:rsidR="00F75D43" w:rsidRPr="00F75D43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: the average length of the seque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6"/>
        <w:gridCol w:w="1530"/>
        <w:gridCol w:w="1780"/>
        <w:gridCol w:w="895"/>
        <w:gridCol w:w="2061"/>
      </w:tblGrid>
      <w:tr w:rsidR="00FB1927" w:rsidRPr="00793EAB" w:rsidTr="00FB1927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eads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otal Length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erc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Average Length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000~5,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13,4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26,347,2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,402.97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,000~1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9,98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099,164,36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63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,497.36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,000~2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70,48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,376,641,2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06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,476.41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,000~3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875,17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7,145,504,87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6.66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,141.86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,000~4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49,2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,462,521,9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24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4,198.86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0,000~5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39,0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,530,237,5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18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4,485.68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,000~6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2,34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,962,129,64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52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4,176.24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0,000~7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0,0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,832,712,86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98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3,847.68</w:t>
            </w:r>
          </w:p>
        </w:tc>
      </w:tr>
      <w:tr w:rsidR="00FB1927" w:rsidRPr="00793EAB" w:rsidTr="00FB1927">
        <w:trPr>
          <w:trHeight w:val="290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0,000~80,0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,38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86,975,1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6%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3,742.90</w:t>
            </w:r>
          </w:p>
        </w:tc>
      </w:tr>
      <w:tr w:rsidR="00FB1927" w:rsidRPr="00793EAB" w:rsidTr="00FB1927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≥80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,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66,521,4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B1927" w:rsidRPr="00793EAB" w:rsidRDefault="00FB1927" w:rsidP="00FB19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1,385.20</w:t>
            </w:r>
          </w:p>
        </w:tc>
      </w:tr>
    </w:tbl>
    <w:p w:rsidR="00681A12" w:rsidRPr="00793EAB" w:rsidRDefault="00681A12" w:rsidP="00F25389">
      <w:pPr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831525" w:rsidRPr="00793EAB" w:rsidRDefault="008315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93EAB">
        <w:rPr>
          <w:rFonts w:ascii="Times New Roman" w:hAnsi="Times New Roman" w:cs="Times New Roman"/>
          <w:sz w:val="24"/>
          <w:szCs w:val="24"/>
        </w:rPr>
        <w:br w:type="page"/>
      </w:r>
    </w:p>
    <w:p w:rsidR="00831525" w:rsidRPr="00793EAB" w:rsidRDefault="00831525" w:rsidP="00831525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</w:pP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 xml:space="preserve">Table S4 Data contamination assessment of three 350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bp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librar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1"/>
        <w:gridCol w:w="2093"/>
        <w:gridCol w:w="2275"/>
      </w:tblGrid>
      <w:tr w:rsidR="00831525" w:rsidRPr="00793EAB" w:rsidTr="0083152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Aligned </w:t>
            </w:r>
            <w:proofErr w:type="gram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ercentage(</w:t>
            </w:r>
            <w:proofErr w:type="gram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l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europ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6.19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esperela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al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15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ti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n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7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Artemisia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fuku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2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esamum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ind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16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smanthu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fra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12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24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l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europ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4.99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esperela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al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15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esamum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ind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69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ti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n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57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crophulari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den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27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smanthu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fra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06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52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l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europ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0.96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esperelaea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alm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75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Osmanthu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fra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67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esamum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ind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4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tis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vin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5</w:t>
            </w:r>
          </w:p>
        </w:tc>
      </w:tr>
      <w:tr w:rsidR="00831525" w:rsidRPr="00793EAB" w:rsidTr="00831525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1525" w:rsidRPr="00793EAB" w:rsidRDefault="00831525" w:rsidP="0083152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.24</w:t>
            </w:r>
          </w:p>
        </w:tc>
      </w:tr>
    </w:tbl>
    <w:p w:rsidR="00050571" w:rsidRPr="00793EAB" w:rsidRDefault="00050571" w:rsidP="00F25389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050571" w:rsidRPr="00793EAB" w:rsidRDefault="00050571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50571" w:rsidRPr="003D77D4" w:rsidRDefault="00050571" w:rsidP="00050571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 xml:space="preserve">Table S5 SOAP alignment with the three 350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bp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libraries from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Illumina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sequencing</w:t>
      </w:r>
      <w:r w:rsidR="003D77D4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 </w:t>
      </w:r>
      <w:r w:rsidR="00DF1A68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of</w:t>
      </w:r>
      <w:r w:rsidR="003D77D4" w:rsidRPr="003D77D4"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the chloroplast sequence</w:t>
      </w:r>
      <w:r w:rsidR="00DF1A68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s of </w:t>
      </w:r>
      <w:r w:rsidR="00DF1A68"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  <w:t>olive</w:t>
      </w:r>
      <w:r w:rsidR="00DF1A68" w:rsidRPr="00DF1A68"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(the </w:t>
      </w:r>
      <w:proofErr w:type="spellStart"/>
      <w:r w:rsidR="00DF1A68" w:rsidRPr="00DF1A68"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  <w:t>oleaster</w:t>
      </w:r>
      <w:proofErr w:type="spellEnd"/>
      <w:r w:rsidR="00DF1A68" w:rsidRPr="00DF1A68"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sequence)</w:t>
      </w:r>
      <w:r w:rsidR="00DF1A68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DF1A68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1"/>
        <w:gridCol w:w="1231"/>
        <w:gridCol w:w="1457"/>
        <w:gridCol w:w="1316"/>
        <w:gridCol w:w="1566"/>
      </w:tblGrid>
      <w:tr w:rsidR="00050571" w:rsidRPr="00793EAB" w:rsidTr="0005057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eads alig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ercentage (%)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aired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934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5,213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38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71" w:rsidRPr="00793EAB" w:rsidRDefault="00050571" w:rsidP="000505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ingle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431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5,213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17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Paired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5,385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444,101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2.43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571" w:rsidRPr="00793EAB" w:rsidRDefault="00050571" w:rsidP="000505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Single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2,450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444,101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1.1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0 b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Paired-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2,785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428,954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1.3</w:t>
            </w:r>
          </w:p>
        </w:tc>
      </w:tr>
      <w:tr w:rsidR="00050571" w:rsidRPr="00793EAB" w:rsidTr="0005057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571" w:rsidRPr="00793EAB" w:rsidRDefault="00050571" w:rsidP="0005057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Single-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1,519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428,954,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571" w:rsidRPr="00793EAB" w:rsidRDefault="00050571" w:rsidP="000505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lang w:val="en-GB"/>
              </w:rPr>
              <w:t>0.71</w:t>
            </w:r>
          </w:p>
        </w:tc>
      </w:tr>
    </w:tbl>
    <w:p w:rsidR="00B01F19" w:rsidRPr="00793EAB" w:rsidRDefault="00B01F19" w:rsidP="00F25389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B01F19" w:rsidRPr="00793EAB" w:rsidRDefault="00B01F1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242A4" w:rsidRPr="00B308B5" w:rsidRDefault="009242A4" w:rsidP="009242A4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>Table S6 BUSCO evaluation of assembled genome</w:t>
      </w:r>
      <w:r w:rsidR="00B308B5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B308B5" w:rsidRPr="00B308B5">
        <w:t xml:space="preserve"> </w:t>
      </w:r>
      <w:r w:rsidR="00B308B5" w:rsidRPr="00B308B5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pecies: species information; Complete BUSCOs: the number of complete genes; Complete and single-copy BUSCOs: the number of single-copy genes; Complete and duplicated BUSCOs: the number of multiple copy genes; Fragmented BUSCOs: predicted number of incomplete genes;</w:t>
      </w:r>
      <w:r w:rsidR="00161CAB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 Missing BUSCOs: not predicted </w:t>
      </w:r>
      <w:r w:rsidR="00161CAB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>n</w:t>
      </w:r>
      <w:r w:rsidR="00B308B5" w:rsidRPr="00B308B5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umber of genes</w:t>
      </w:r>
    </w:p>
    <w:tbl>
      <w:tblPr>
        <w:tblW w:w="4800" w:type="pct"/>
        <w:tblLayout w:type="fixed"/>
        <w:tblLook w:val="04A0" w:firstRow="1" w:lastRow="0" w:firstColumn="1" w:lastColumn="0" w:noHBand="0" w:noVBand="1"/>
      </w:tblPr>
      <w:tblGrid>
        <w:gridCol w:w="1105"/>
        <w:gridCol w:w="926"/>
        <w:gridCol w:w="1252"/>
        <w:gridCol w:w="1505"/>
        <w:gridCol w:w="1418"/>
        <w:gridCol w:w="1133"/>
        <w:gridCol w:w="1418"/>
        <w:gridCol w:w="1133"/>
      </w:tblGrid>
      <w:tr w:rsidR="00C348EA" w:rsidRPr="00C86F28" w:rsidTr="000F02C2">
        <w:trPr>
          <w:trHeight w:val="290"/>
        </w:trPr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mplete BUSCOs(C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mplete and single-copy BUSCOs(S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omplete and duplicated BUSCOs(D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ragmented BUSCOs(F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Missing BUSCOs(M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4067" w:rsidRPr="00144067" w:rsidRDefault="00144067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otal Lineage BUSCOs</w:t>
            </w:r>
          </w:p>
        </w:tc>
      </w:tr>
      <w:tr w:rsidR="00C348EA" w:rsidRPr="00C86F28" w:rsidTr="000F02C2">
        <w:trPr>
          <w:trHeight w:val="320"/>
        </w:trPr>
        <w:tc>
          <w:tcPr>
            <w:tcW w:w="55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C86F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rbequina</w:t>
            </w:r>
            <w:proofErr w:type="spellEnd"/>
            <w:r w:rsidRPr="00C86F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9B1F06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ome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C86F28" w:rsidRPr="00C86F28" w:rsidRDefault="00C86F28" w:rsidP="00AA5002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521 (94.24%)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192 (73.85%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29 (20.38%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9 (2.42%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4 (3.35%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  <w:tr w:rsidR="00C348EA" w:rsidRPr="00C86F28" w:rsidTr="000F02C2">
        <w:trPr>
          <w:trHeight w:val="290"/>
        </w:trPr>
        <w:tc>
          <w:tcPr>
            <w:tcW w:w="558" w:type="pct"/>
            <w:vMerge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 sets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C86F28" w:rsidRPr="00C86F28" w:rsidRDefault="00C86F28" w:rsidP="00AA5002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499 (92.87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91 (79.99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08 (12.89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5 (2.17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0 (4.96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  <w:tr w:rsidR="00C348EA" w:rsidRPr="00C86F28" w:rsidTr="000F02C2">
        <w:trPr>
          <w:trHeight w:val="310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C86F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rga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C86F28" w:rsidRPr="00144067" w:rsidRDefault="009B1F06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ome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C86F28" w:rsidRPr="00C86F28" w:rsidRDefault="00C86F28" w:rsidP="00124C5A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501 (92.99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69 (78.62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93 (18.15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5 (1.55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7 (1.67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  <w:tr w:rsidR="00C348EA" w:rsidRPr="00C86F28" w:rsidTr="000F02C2">
        <w:trPr>
          <w:trHeight w:val="290"/>
        </w:trPr>
        <w:tc>
          <w:tcPr>
            <w:tcW w:w="558" w:type="pct"/>
            <w:vMerge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 sets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C86F28" w:rsidRPr="00C86F28" w:rsidRDefault="00C86F28" w:rsidP="00124C5A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510 (93.55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71 (47.77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96 (49.32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9 (1.18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8 (1.73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  <w:tr w:rsidR="00C348EA" w:rsidRPr="00C86F28" w:rsidTr="000F02C2">
        <w:trPr>
          <w:trHeight w:val="290"/>
        </w:trPr>
        <w:tc>
          <w:tcPr>
            <w:tcW w:w="558" w:type="pct"/>
            <w:vMerge w:val="restar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C86F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C86F28" w:rsidRPr="00144067" w:rsidRDefault="009B1F06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ome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C86F28" w:rsidRPr="00C86F28" w:rsidRDefault="00C86F28" w:rsidP="00124C5A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380 (85.50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67 (47.52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13 (37.98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08 (6.69%)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6 (7.81%)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  <w:tr w:rsidR="00C348EA" w:rsidRPr="00C86F28" w:rsidTr="000F02C2">
        <w:trPr>
          <w:trHeight w:val="290"/>
        </w:trPr>
        <w:tc>
          <w:tcPr>
            <w:tcW w:w="55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ene sets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86F28" w:rsidRPr="00C86F28" w:rsidRDefault="00C86F28" w:rsidP="00124C5A">
            <w:pPr>
              <w:rPr>
                <w:rFonts w:ascii="Times New Roman" w:hAnsi="Times New Roman" w:cs="Times New Roman"/>
              </w:rPr>
            </w:pPr>
            <w:r w:rsidRPr="00C86F28">
              <w:rPr>
                <w:rFonts w:ascii="Times New Roman" w:hAnsi="Times New Roman" w:cs="Times New Roman"/>
              </w:rPr>
              <w:t>1376 (85.25%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224 (75.84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52 (9.42%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0 (5.58%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48 (9.17%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28" w:rsidRPr="00144067" w:rsidRDefault="00C86F28" w:rsidP="0014406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14406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614</w:t>
            </w:r>
          </w:p>
        </w:tc>
      </w:tr>
    </w:tbl>
    <w:p w:rsidR="0000313E" w:rsidRPr="00793EAB" w:rsidRDefault="0000313E" w:rsidP="00F25389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00313E" w:rsidRPr="00793EAB" w:rsidRDefault="0000313E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00313E" w:rsidRPr="003E4DC9" w:rsidRDefault="00554D3C" w:rsidP="0000313E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 xml:space="preserve">Table S7 CEGMA </w:t>
      </w:r>
      <w:r w:rsidR="0000313E"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evaluation of assembled genome</w:t>
      </w:r>
      <w:r w:rsidR="003E4DC9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3E4DC9" w:rsidRPr="003E4DC9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 xml:space="preserve"> </w:t>
      </w:r>
      <w:r w:rsidR="003E4DC9" w:rsidRPr="003E4DC9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Species: species information; Number of 458 CEGs* present in assembly: the number of genes found in the assembled genome;</w:t>
      </w:r>
      <w:r w:rsidR="005411FF">
        <w:rPr>
          <w:rFonts w:ascii="Times New Roman" w:hAnsi="Times New Roman" w:cs="Times New Roman" w:hint="eastAsia"/>
          <w:bCs/>
          <w:color w:val="000000"/>
          <w:kern w:val="0"/>
          <w:sz w:val="22"/>
          <w:lang w:val="en-GB"/>
        </w:rPr>
        <w:t xml:space="preserve"> </w:t>
      </w:r>
      <w:r w:rsidR="003E4DC9" w:rsidRPr="003E4DC9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% of 458 CEGs present in assemblies: the proportion of conserved genes; Number of 248 highly conserved CEGs present: the number of highly conserved genes</w:t>
      </w:r>
      <w:proofErr w:type="gramStart"/>
      <w:r w:rsidR="003E4DC9" w:rsidRPr="003E4DC9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;%</w:t>
      </w:r>
      <w:proofErr w:type="gramEnd"/>
      <w:r w:rsidR="003E4DC9" w:rsidRPr="003E4DC9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 of 248 highly conserved CEGs present: The proportion of highly conserved ge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9"/>
        <w:gridCol w:w="2318"/>
        <w:gridCol w:w="2868"/>
        <w:gridCol w:w="2527"/>
      </w:tblGrid>
      <w:tr w:rsidR="0000313E" w:rsidRPr="00793EAB" w:rsidTr="0000313E">
        <w:trPr>
          <w:trHeight w:val="290"/>
        </w:trPr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ber of 458 CEG* present in assembly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% of 458 CEGs present in assemblies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ber of 248 highly conserved CEGs present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% of 248 highly conserved CEGs present</w:t>
            </w:r>
          </w:p>
        </w:tc>
      </w:tr>
      <w:tr w:rsidR="0000313E" w:rsidRPr="00793EAB" w:rsidTr="0000313E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38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5.63%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5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313E" w:rsidRPr="00793EAB" w:rsidRDefault="0000313E" w:rsidP="000031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0.73%</w:t>
            </w:r>
          </w:p>
        </w:tc>
      </w:tr>
    </w:tbl>
    <w:p w:rsidR="004154BF" w:rsidRPr="00793EAB" w:rsidRDefault="004154BF" w:rsidP="00F25389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154BF" w:rsidRPr="00793EAB" w:rsidRDefault="004154BF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71362" w:rsidRPr="00F10488" w:rsidRDefault="00A71362" w:rsidP="00A7136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bookmarkStart w:id="0" w:name="_GoBack"/>
      <w:bookmarkEnd w:id="0"/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8</w:t>
      </w: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Genomic statistics after assembly of Hi-C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45"/>
        <w:gridCol w:w="1813"/>
        <w:gridCol w:w="1659"/>
        <w:gridCol w:w="1659"/>
        <w:gridCol w:w="1659"/>
        <w:gridCol w:w="1874"/>
      </w:tblGrid>
      <w:tr w:rsidR="00A71362" w:rsidRPr="00793EAB" w:rsidTr="00AA500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caffold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caffold length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caffold N50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caffold N90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caffold max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Gap total length 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A71362" w:rsidRPr="00793EAB" w:rsidTr="00AA500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102,969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2,601,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9,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8,066,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8,400</w:t>
            </w:r>
          </w:p>
        </w:tc>
      </w:tr>
    </w:tbl>
    <w:p w:rsidR="0026112F" w:rsidRPr="00793EAB" w:rsidRDefault="0026112F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93EA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71362" w:rsidRPr="002C349C" w:rsidRDefault="00A71362" w:rsidP="00A71362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>T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ble 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9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Hi-C assembly statistics</w:t>
      </w:r>
      <w:r>
        <w:rPr>
          <w:rFonts w:asciiTheme="minorEastAsia" w:hAnsiTheme="minorEastAsia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67"/>
        <w:gridCol w:w="1347"/>
        <w:gridCol w:w="1879"/>
        <w:gridCol w:w="1249"/>
        <w:gridCol w:w="1774"/>
      </w:tblGrid>
      <w:tr w:rsidR="00A71362" w:rsidRPr="00793EAB" w:rsidTr="00AA500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Cluster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uster Len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Order 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362" w:rsidRPr="00793EAB" w:rsidRDefault="00A71362" w:rsidP="00AA500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rder Len(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p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1,600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0,020,404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7,730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5,188,063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0,634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7,512,869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8,980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8,198,886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29,904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29,304,931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6,799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4,943,300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4,846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2,595,751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5,781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2,675,436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7,359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6,016,850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6,617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8,056,466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1,239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7,218,697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2,405,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0,506,245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4,003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2,332,911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7,796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5,389,338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6,312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3,964,291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8,762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6,321,892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5,065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3,296,874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8,527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7,171,929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3,753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0,601,053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2,640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1,763,455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28,668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27,602,399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7,330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6,198,904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Ch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0,838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39,631,878</w:t>
            </w:r>
          </w:p>
        </w:tc>
      </w:tr>
      <w:tr w:rsidR="00A71362" w:rsidRPr="00793EAB" w:rsidTr="00AA500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proofErr w:type="gramStart"/>
            <w:r w:rsidRPr="00793EAB">
              <w:rPr>
                <w:rFonts w:ascii="Times New Roman" w:hAnsi="Times New Roman" w:cs="Times New Roman"/>
              </w:rPr>
              <w:t>Total(</w:t>
            </w:r>
            <w:proofErr w:type="gramEnd"/>
            <w:r w:rsidRPr="00793EAB">
              <w:rPr>
                <w:rFonts w:ascii="Times New Roman" w:hAnsi="Times New Roman" w:cs="Times New Roman"/>
              </w:rPr>
              <w:t>Ratio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914(8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027599802(9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1407(73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71362" w:rsidRPr="00793EAB" w:rsidRDefault="00A71362" w:rsidP="00AA5002">
            <w:pPr>
              <w:rPr>
                <w:rFonts w:ascii="Times New Roman" w:hAnsi="Times New Roman" w:cs="Times New Roman"/>
              </w:rPr>
            </w:pPr>
            <w:r w:rsidRPr="00793EAB">
              <w:rPr>
                <w:rFonts w:ascii="Times New Roman" w:hAnsi="Times New Roman" w:cs="Times New Roman"/>
              </w:rPr>
              <w:t>976512822(95.03)</w:t>
            </w:r>
          </w:p>
        </w:tc>
      </w:tr>
    </w:tbl>
    <w:p w:rsidR="00A71362" w:rsidRPr="00793EAB" w:rsidRDefault="00A71362" w:rsidP="00A71362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DB7E39" w:rsidRPr="00793EAB" w:rsidRDefault="00DB7E39" w:rsidP="00F25389">
      <w:pPr>
        <w:autoSpaceDE w:val="0"/>
        <w:autoSpaceDN w:val="0"/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214FB6" w:rsidRPr="00793EAB" w:rsidRDefault="00214FB6">
      <w:pPr>
        <w:widowControl/>
        <w:jc w:val="left"/>
        <w:rPr>
          <w:rFonts w:ascii="Times New Roman" w:hAnsi="Times New Roman" w:cs="Times New Roman"/>
        </w:rPr>
      </w:pPr>
      <w:r w:rsidRPr="00793EAB">
        <w:rPr>
          <w:rFonts w:ascii="Times New Roman" w:hAnsi="Times New Roman" w:cs="Times New Roman"/>
        </w:rPr>
        <w:br w:type="page"/>
      </w:r>
    </w:p>
    <w:p w:rsidR="00214FB6" w:rsidRPr="009F719A" w:rsidRDefault="00214FB6" w:rsidP="00214FB6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22"/>
          <w:lang w:val="en-GB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lastRenderedPageBreak/>
        <w:t xml:space="preserve">Table S10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Satatistic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of </w:t>
      </w:r>
      <w:proofErr w:type="spell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repeate</w:t>
      </w:r>
      <w:proofErr w:type="spellEnd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 xml:space="preserve"> sequences</w:t>
      </w:r>
      <w:r w:rsidR="009F719A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>.</w:t>
      </w:r>
      <w:proofErr w:type="gramEnd"/>
      <w:r w:rsidR="00B51374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GB"/>
        </w:rPr>
        <w:t xml:space="preserve"> </w:t>
      </w:r>
      <w:r w:rsidR="00B51374" w:rsidRPr="00531CFA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 xml:space="preserve">Type: type of repetitive sequence; Number: number of repetitive sequence; Length: total length of repetitive sequence; </w:t>
      </w:r>
      <w:proofErr w:type="gramStart"/>
      <w:r w:rsidR="00B51374" w:rsidRPr="00531CFA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Rate(</w:t>
      </w:r>
      <w:proofErr w:type="gramEnd"/>
      <w:r w:rsidR="00B51374" w:rsidRPr="00531CFA">
        <w:rPr>
          <w:rFonts w:ascii="Times New Roman" w:hAnsi="Times New Roman" w:cs="Times New Roman"/>
          <w:bCs/>
          <w:color w:val="000000"/>
          <w:kern w:val="0"/>
          <w:sz w:val="22"/>
          <w:lang w:val="en-GB"/>
        </w:rPr>
        <w:t>%): the proportion of repetitive sequence in the total genom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72"/>
        <w:gridCol w:w="1096"/>
        <w:gridCol w:w="1316"/>
        <w:gridCol w:w="949"/>
      </w:tblGrid>
      <w:tr w:rsidR="00214FB6" w:rsidRPr="00793EAB" w:rsidTr="00214FB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gram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Rate(</w:t>
            </w:r>
            <w:proofErr w:type="gram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230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27,330,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6.88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D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1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6,116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18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L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4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2,735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94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,233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93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LTR/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89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2,801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2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LTR/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92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6,571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54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LT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,099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7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48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643,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5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TR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,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,477,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68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310,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1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8,311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29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ryp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</w:t>
            </w: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Heli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,047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6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M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273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2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Maver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42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T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7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7,857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4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lassII</w:t>
            </w:r>
            <w:proofErr w:type="spellEnd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342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9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otentialHost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0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,149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01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,850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3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96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9,378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.01</w:t>
            </w:r>
          </w:p>
        </w:tc>
      </w:tr>
      <w:tr w:rsidR="00214FB6" w:rsidRPr="00793EAB" w:rsidTr="00214FB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815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43,10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14FB6" w:rsidRPr="00793EAB" w:rsidRDefault="00214FB6" w:rsidP="00214FB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7.37</w:t>
            </w:r>
          </w:p>
        </w:tc>
      </w:tr>
    </w:tbl>
    <w:p w:rsidR="00B15B4B" w:rsidRPr="00793EAB" w:rsidRDefault="00B15B4B">
      <w:pPr>
        <w:rPr>
          <w:rFonts w:ascii="Times New Roman" w:hAnsi="Times New Roman" w:cs="Times New Roman"/>
          <w:lang w:val="en-GB"/>
        </w:rPr>
      </w:pPr>
    </w:p>
    <w:p w:rsidR="00B15B4B" w:rsidRPr="00793EAB" w:rsidRDefault="00B15B4B">
      <w:pPr>
        <w:widowControl/>
        <w:jc w:val="left"/>
        <w:rPr>
          <w:rFonts w:ascii="Times New Roman" w:hAnsi="Times New Roman" w:cs="Times New Roman"/>
          <w:lang w:val="en-GB"/>
        </w:rPr>
      </w:pPr>
      <w:r w:rsidRPr="00793EAB">
        <w:rPr>
          <w:rFonts w:ascii="Times New Roman" w:hAnsi="Times New Roman" w:cs="Times New Roman"/>
          <w:lang w:val="en-GB"/>
        </w:rPr>
        <w:br w:type="page"/>
      </w:r>
    </w:p>
    <w:p w:rsidR="00B15B4B" w:rsidRPr="00793EAB" w:rsidRDefault="00B15B4B" w:rsidP="00B15B4B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 xml:space="preserve">Table </w:t>
      </w:r>
      <w:r w:rsidR="00732380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S</w:t>
      </w: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11 Genome annotation statistic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24"/>
        <w:gridCol w:w="1860"/>
        <w:gridCol w:w="1566"/>
      </w:tblGrid>
      <w:tr w:rsidR="00B15B4B" w:rsidRPr="00793EAB" w:rsidTr="00B15B4B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Annotated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Percentage (%)</w:t>
            </w:r>
          </w:p>
        </w:tc>
      </w:tr>
      <w:tr w:rsidR="00B15B4B" w:rsidRPr="00793EAB" w:rsidTr="00B15B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3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4.61</w:t>
            </w:r>
          </w:p>
        </w:tc>
      </w:tr>
      <w:tr w:rsidR="00B15B4B" w:rsidRPr="00793EAB" w:rsidTr="00B15B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6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.45</w:t>
            </w:r>
          </w:p>
        </w:tc>
      </w:tr>
      <w:tr w:rsidR="00B15B4B" w:rsidRPr="00793EAB" w:rsidTr="00B15B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K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9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4.51</w:t>
            </w:r>
          </w:p>
        </w:tc>
      </w:tr>
      <w:tr w:rsidR="00B15B4B" w:rsidRPr="00793EAB" w:rsidTr="00B15B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TrEM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4.99</w:t>
            </w:r>
          </w:p>
        </w:tc>
      </w:tr>
      <w:tr w:rsidR="00B15B4B" w:rsidRPr="00793EAB" w:rsidTr="00B15B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5.1</w:t>
            </w:r>
          </w:p>
        </w:tc>
      </w:tr>
      <w:tr w:rsidR="00B15B4B" w:rsidRPr="00793EAB" w:rsidTr="00B15B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All_Annot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,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5B4B" w:rsidRPr="00793EAB" w:rsidRDefault="00B15B4B" w:rsidP="00B15B4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5.24</w:t>
            </w:r>
          </w:p>
        </w:tc>
      </w:tr>
    </w:tbl>
    <w:p w:rsidR="000A28D0" w:rsidRPr="00793EAB" w:rsidRDefault="000A28D0">
      <w:pPr>
        <w:rPr>
          <w:rFonts w:ascii="Times New Roman" w:hAnsi="Times New Roman" w:cs="Times New Roman"/>
          <w:lang w:val="en-GB"/>
        </w:rPr>
      </w:pPr>
    </w:p>
    <w:p w:rsidR="000A28D0" w:rsidRPr="00793EAB" w:rsidRDefault="000A28D0">
      <w:pPr>
        <w:widowControl/>
        <w:jc w:val="left"/>
        <w:rPr>
          <w:rFonts w:ascii="Times New Roman" w:hAnsi="Times New Roman" w:cs="Times New Roman"/>
          <w:lang w:val="en-GB"/>
        </w:rPr>
      </w:pPr>
      <w:r w:rsidRPr="00793EAB">
        <w:rPr>
          <w:rFonts w:ascii="Times New Roman" w:hAnsi="Times New Roman" w:cs="Times New Roman"/>
          <w:lang w:val="en-GB"/>
        </w:rPr>
        <w:br w:type="page"/>
      </w:r>
    </w:p>
    <w:p w:rsidR="00732380" w:rsidRPr="00315C60" w:rsidRDefault="00732380" w:rsidP="00732380">
      <w:pPr>
        <w:widowControl/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val="en-GB"/>
        </w:rPr>
      </w:pP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>Table 1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2</w:t>
      </w:r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proofErr w:type="gramStart"/>
      <w:r w:rsidR="001C43CB" w:rsidRPr="001C43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Gene</w:t>
      </w:r>
      <w:r w:rsidR="00651F92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s</w:t>
      </w:r>
      <w:proofErr w:type="gramEnd"/>
      <w:r w:rsidR="001C43CB" w:rsidRPr="001C43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classification statistics</w:t>
      </w:r>
      <w:r w:rsidR="00315C60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.</w:t>
      </w:r>
      <w:r w:rsidR="00315C60" w:rsidRPr="00315C60">
        <w:t xml:space="preserve"> 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487"/>
        <w:gridCol w:w="1001"/>
        <w:gridCol w:w="1697"/>
        <w:gridCol w:w="1535"/>
        <w:gridCol w:w="2042"/>
        <w:gridCol w:w="2447"/>
      </w:tblGrid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1D2D5F" w:rsidP="007861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F3221"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ber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umber of genes in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umber of unassign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umber of species-specific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 xml:space="preserve">Number of genes in species-specific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rthogroups</w:t>
            </w:r>
            <w:proofErr w:type="spellEnd"/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EF32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</w:t>
            </w: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ypoga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6,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8,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,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,314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. tha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,452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A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trichop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6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456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C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6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,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,007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G.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6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8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912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H</w:t>
            </w:r>
            <w:r w:rsidRPr="00EF3221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  <w:lang w:val="en-GB"/>
              </w:rPr>
              <w:t>.</w:t>
            </w: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nnu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2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9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,145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O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europaea</w:t>
            </w:r>
            <w:proofErr w:type="spellEnd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cv ‘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arbequina</w:t>
            </w:r>
            <w:proofErr w:type="spellEnd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3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8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084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O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europaea</w:t>
            </w:r>
            <w:proofErr w:type="spellEnd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var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y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9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7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87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O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ati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2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4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7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,291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 w:rsidRPr="00EF3221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  <w:lang w:val="en-GB"/>
              </w:rPr>
              <w:t>.</w:t>
            </w: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trichoc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4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,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,037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R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commu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1,2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,7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,4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,737</w:t>
            </w:r>
          </w:p>
        </w:tc>
      </w:tr>
      <w:tr w:rsidR="007861AC" w:rsidRPr="00EF3221" w:rsidTr="00EF322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 xml:space="preserve">S. </w:t>
            </w:r>
            <w:proofErr w:type="spellStart"/>
            <w:r w:rsidRPr="007861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ind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3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61AC" w:rsidRPr="007861AC" w:rsidRDefault="007861AC" w:rsidP="007861A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861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54</w:t>
            </w:r>
          </w:p>
        </w:tc>
      </w:tr>
    </w:tbl>
    <w:p w:rsidR="00732380" w:rsidRDefault="00732380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br w:type="page"/>
      </w:r>
    </w:p>
    <w:p w:rsidR="000A28D0" w:rsidRPr="008B34E5" w:rsidRDefault="003E54C1" w:rsidP="008B34E5">
      <w:pPr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>Table S1</w:t>
      </w:r>
      <w:r w:rsidR="00FB7B79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3</w:t>
      </w:r>
      <w:r w:rsidR="000A28D0"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Expression level of fatty acids biosynthesis genes in olive.</w:t>
      </w:r>
      <w:proofErr w:type="gramEnd"/>
      <w:r w:rsidR="000A28D0" w:rsidRPr="00793E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BB5545" w:rsidRPr="00216FB8">
        <w:rPr>
          <w:rFonts w:ascii="Times New Roman" w:hAnsi="Times New Roman" w:cs="Times New Roman"/>
        </w:rPr>
        <w:t>BC</w:t>
      </w:r>
      <w:r w:rsidR="00BB5545" w:rsidRPr="00216FB8">
        <w:rPr>
          <w:rFonts w:ascii="Times New Roman" w:hAnsi="Times New Roman" w:cs="Times New Roman" w:hint="eastAsia"/>
        </w:rPr>
        <w:t>,</w:t>
      </w:r>
      <w:r w:rsidR="00BB5545">
        <w:rPr>
          <w:rFonts w:ascii="Times New Roman" w:hAnsi="Times New Roman" w:cs="Times New Roman" w:hint="eastAsia"/>
        </w:rPr>
        <w:t xml:space="preserve"> </w:t>
      </w:r>
      <w:r w:rsidR="00BB5545" w:rsidRPr="00216FB8">
        <w:rPr>
          <w:rFonts w:ascii="Times New Roman" w:hAnsi="Times New Roman" w:cs="Times New Roman"/>
        </w:rPr>
        <w:t>biotin</w:t>
      </w:r>
      <w:r w:rsid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carboxylase</w:t>
      </w:r>
      <w:r w:rsidR="00BB5545" w:rsidRPr="00216FB8">
        <w:rPr>
          <w:rFonts w:ascii="Times New Roman" w:hAnsi="Times New Roman" w:cs="Times New Roman" w:hint="eastAsia"/>
        </w:rPr>
        <w:t>;</w:t>
      </w:r>
      <w:r w:rsid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BCCP,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216FB8">
        <w:rPr>
          <w:rFonts w:ascii="Times New Roman" w:hAnsi="Times New Roman" w:cs="Times New Roman"/>
        </w:rPr>
        <w:t>carboxylated</w:t>
      </w:r>
      <w:proofErr w:type="spellEnd"/>
      <w:r w:rsid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biotin</w:t>
      </w:r>
      <w:r w:rsid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carrier</w:t>
      </w:r>
      <w:r w:rsid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protein</w:t>
      </w:r>
      <w:r w:rsidR="00BB5545" w:rsidRPr="00216FB8">
        <w:rPr>
          <w:rFonts w:ascii="Times New Roman" w:hAnsi="Times New Roman" w:cs="Times New Roman" w:hint="eastAsia"/>
        </w:rPr>
        <w:t>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 w:rsidRPr="00216FB8">
        <w:rPr>
          <w:rFonts w:ascii="Times New Roman" w:hAnsi="Times New Roman" w:cs="Times New Roman"/>
        </w:rPr>
        <w:t>CT</w:t>
      </w:r>
      <w:r w:rsidR="00BB5545" w:rsidRPr="00216FB8">
        <w:rPr>
          <w:rFonts w:ascii="Times New Roman" w:hAnsi="Times New Roman" w:cs="Times New Roman" w:hint="eastAsia"/>
        </w:rPr>
        <w:t>,</w:t>
      </w:r>
      <w:r w:rsidR="00BB5545">
        <w:rPr>
          <w:rFonts w:ascii="Times New Roman" w:hAnsi="Times New Roman" w:cs="Times New Roman" w:hint="eastAsia"/>
        </w:rPr>
        <w:t xml:space="preserve"> </w:t>
      </w:r>
      <w:proofErr w:type="spellStart"/>
      <w:r w:rsidR="00BB5545" w:rsidRPr="00216FB8">
        <w:rPr>
          <w:rFonts w:ascii="Times New Roman" w:hAnsi="Times New Roman" w:cs="Times New Roman"/>
        </w:rPr>
        <w:t>carboxyltransferase</w:t>
      </w:r>
      <w:proofErr w:type="spellEnd"/>
      <w:r w:rsidR="00BB5545" w:rsidRPr="00216FB8">
        <w:rPr>
          <w:rFonts w:ascii="Times New Roman" w:hAnsi="Times New Roman" w:cs="Times New Roman" w:hint="eastAsia"/>
        </w:rPr>
        <w:t>;</w:t>
      </w:r>
      <w:r w:rsidR="00BB5545" w:rsidRPr="00BB5545">
        <w:rPr>
          <w:rFonts w:ascii="Times New Roman" w:hAnsi="Times New Roman" w:cs="Times New Roman" w:hint="eastAsia"/>
        </w:rPr>
        <w:t xml:space="preserve"> </w:t>
      </w:r>
      <w:r w:rsidR="00BB5545">
        <w:rPr>
          <w:rFonts w:ascii="Times New Roman" w:hAnsi="Times New Roman" w:cs="Times New Roman" w:hint="eastAsia"/>
        </w:rPr>
        <w:t>MAT</w:t>
      </w:r>
      <w:r w:rsidR="00BB5545" w:rsidRPr="00430DE5">
        <w:rPr>
          <w:rFonts w:ascii="Times New Roman" w:hAnsi="Times New Roman" w:cs="Times New Roman"/>
        </w:rPr>
        <w:t>,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malonyl</w:t>
      </w:r>
      <w:proofErr w:type="spellEnd"/>
      <w:r w:rsidR="00BB5545" w:rsidRPr="00430DE5">
        <w:rPr>
          <w:rFonts w:ascii="Times New Roman" w:hAnsi="Times New Roman" w:cs="Times New Roman"/>
        </w:rPr>
        <w:t>-CoA</w:t>
      </w:r>
      <w:r w:rsid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ACP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transacylase</w:t>
      </w:r>
      <w:proofErr w:type="spellEnd"/>
      <w:r w:rsidR="00BB5545" w:rsidRPr="00430DE5">
        <w:rPr>
          <w:rFonts w:ascii="Times New Roman" w:hAnsi="Times New Roman" w:cs="Times New Roman"/>
        </w:rPr>
        <w:t>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KAS</w:t>
      </w:r>
      <w:r w:rsidR="00BB5545">
        <w:rPr>
          <w:rFonts w:ascii="Times New Roman" w:hAnsi="Times New Roman" w:cs="Times New Roman" w:hint="eastAsia"/>
        </w:rPr>
        <w:t xml:space="preserve">, </w:t>
      </w:r>
      <w:proofErr w:type="spellStart"/>
      <w:r w:rsidR="00BB5545">
        <w:rPr>
          <w:rFonts w:ascii="Times New Roman" w:hAnsi="Times New Roman" w:cs="Times New Roman"/>
        </w:rPr>
        <w:t>ketoacyl</w:t>
      </w:r>
      <w:proofErr w:type="spellEnd"/>
      <w:r w:rsidR="00BB5545">
        <w:rPr>
          <w:rFonts w:ascii="Times New Roman" w:hAnsi="Times New Roman" w:cs="Times New Roman"/>
        </w:rPr>
        <w:t>-ACP synthase</w:t>
      </w:r>
      <w:r w:rsidR="00BB5545" w:rsidRPr="00430DE5">
        <w:rPr>
          <w:rFonts w:ascii="Times New Roman" w:hAnsi="Times New Roman" w:cs="Times New Roman"/>
        </w:rPr>
        <w:t>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>
        <w:rPr>
          <w:rFonts w:ascii="Times New Roman" w:hAnsi="Times New Roman" w:cs="Times New Roman"/>
        </w:rPr>
        <w:t>FATA/</w:t>
      </w:r>
      <w:r w:rsidR="00BB5545" w:rsidRPr="00430DE5">
        <w:rPr>
          <w:rFonts w:ascii="Times New Roman" w:hAnsi="Times New Roman" w:cs="Times New Roman"/>
        </w:rPr>
        <w:t>B,</w:t>
      </w:r>
      <w:r w:rsid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acyl-ACP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thioesterase</w:t>
      </w:r>
      <w:proofErr w:type="spellEnd"/>
      <w:r w:rsid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A/B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KAR,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ketoacyl</w:t>
      </w:r>
      <w:proofErr w:type="spellEnd"/>
      <w:r w:rsidR="00BB5545" w:rsidRPr="00430DE5">
        <w:rPr>
          <w:rFonts w:ascii="Times New Roman" w:hAnsi="Times New Roman" w:cs="Times New Roman"/>
        </w:rPr>
        <w:t>-ACP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>
        <w:rPr>
          <w:rFonts w:ascii="Times New Roman" w:hAnsi="Times New Roman" w:cs="Times New Roman"/>
        </w:rPr>
        <w:t>reductase</w:t>
      </w:r>
      <w:proofErr w:type="spellEnd"/>
      <w:r w:rsidR="00BB5545">
        <w:rPr>
          <w:rFonts w:ascii="Times New Roman" w:hAnsi="Times New Roman" w:cs="Times New Roman"/>
        </w:rPr>
        <w:t>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>
        <w:rPr>
          <w:rFonts w:ascii="Times New Roman" w:hAnsi="Times New Roman" w:cs="Times New Roman"/>
        </w:rPr>
        <w:t xml:space="preserve">HAD, </w:t>
      </w:r>
      <w:proofErr w:type="spellStart"/>
      <w:r w:rsidR="00BB5545">
        <w:rPr>
          <w:rFonts w:ascii="Times New Roman" w:hAnsi="Times New Roman" w:cs="Times New Roman"/>
        </w:rPr>
        <w:t>hydroxyacyl</w:t>
      </w:r>
      <w:proofErr w:type="spellEnd"/>
      <w:r w:rsidR="00BB5545">
        <w:rPr>
          <w:rFonts w:ascii="Times New Roman" w:hAnsi="Times New Roman" w:cs="Times New Roman"/>
        </w:rPr>
        <w:t>-ACP</w:t>
      </w:r>
      <w:r w:rsidR="00BB5545">
        <w:rPr>
          <w:rFonts w:ascii="Times New Roman" w:hAnsi="Times New Roman" w:cs="Times New Roman" w:hint="eastAsia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dehydrase</w:t>
      </w:r>
      <w:proofErr w:type="spellEnd"/>
      <w:r w:rsidR="00BB5545" w:rsidRPr="00430DE5">
        <w:rPr>
          <w:rFonts w:ascii="Times New Roman" w:hAnsi="Times New Roman" w:cs="Times New Roman"/>
        </w:rPr>
        <w:t>;</w:t>
      </w:r>
      <w:r w:rsidR="00BB5545">
        <w:rPr>
          <w:rFonts w:ascii="Times New Roman" w:hAnsi="Times New Roman" w:cs="Times New Roman"/>
        </w:rPr>
        <w:t xml:space="preserve"> </w:t>
      </w:r>
      <w:r w:rsidR="00BB5545" w:rsidRPr="00430DE5">
        <w:rPr>
          <w:rFonts w:ascii="Times New Roman" w:hAnsi="Times New Roman" w:cs="Times New Roman"/>
        </w:rPr>
        <w:t>EAR,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enoyl</w:t>
      </w:r>
      <w:proofErr w:type="spellEnd"/>
      <w:r w:rsidR="00BB5545" w:rsidRPr="00430DE5">
        <w:rPr>
          <w:rFonts w:ascii="Times New Roman" w:hAnsi="Times New Roman" w:cs="Times New Roman"/>
        </w:rPr>
        <w:t>-ACP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430DE5">
        <w:rPr>
          <w:rFonts w:ascii="Times New Roman" w:hAnsi="Times New Roman" w:cs="Times New Roman"/>
        </w:rPr>
        <w:t>reductase</w:t>
      </w:r>
      <w:proofErr w:type="spellEnd"/>
      <w:r w:rsidR="00BB5545" w:rsidRPr="00430DE5">
        <w:rPr>
          <w:rFonts w:ascii="Times New Roman" w:hAnsi="Times New Roman" w:cs="Times New Roman"/>
        </w:rPr>
        <w:t>;</w:t>
      </w:r>
      <w:r w:rsidR="00BB5545" w:rsidRPr="00BB5545">
        <w:rPr>
          <w:rFonts w:ascii="Times New Roman" w:hAnsi="Times New Roman" w:cs="Times New Roman"/>
        </w:rPr>
        <w:t xml:space="preserve"> </w:t>
      </w:r>
      <w:r w:rsidR="00BB5545" w:rsidRPr="00725B44">
        <w:rPr>
          <w:rFonts w:ascii="Times New Roman" w:hAnsi="Times New Roman" w:cs="Times New Roman"/>
        </w:rPr>
        <w:t>LACS</w:t>
      </w:r>
      <w:r w:rsidR="00BB5545">
        <w:rPr>
          <w:rFonts w:ascii="Times New Roman" w:hAnsi="Times New Roman" w:cs="Times New Roman" w:hint="eastAsia"/>
        </w:rPr>
        <w:t>,</w:t>
      </w:r>
      <w:r w:rsidR="00BB5545">
        <w:rPr>
          <w:rFonts w:ascii="Times New Roman" w:hAnsi="Times New Roman" w:cs="Times New Roman"/>
        </w:rPr>
        <w:t xml:space="preserve"> </w:t>
      </w:r>
      <w:r w:rsidR="00BB5545" w:rsidRPr="00725B44">
        <w:rPr>
          <w:rFonts w:ascii="Times New Roman" w:hAnsi="Times New Roman" w:cs="Times New Roman"/>
        </w:rPr>
        <w:t>long-chain</w:t>
      </w:r>
      <w:r w:rsidR="00BB5545">
        <w:rPr>
          <w:rFonts w:ascii="Times New Roman" w:hAnsi="Times New Roman" w:cs="Times New Roman"/>
        </w:rPr>
        <w:t xml:space="preserve"> </w:t>
      </w:r>
      <w:r w:rsidR="00BB5545" w:rsidRPr="00725B44">
        <w:rPr>
          <w:rFonts w:ascii="Times New Roman" w:hAnsi="Times New Roman" w:cs="Times New Roman"/>
        </w:rPr>
        <w:t>acyl-CoA</w:t>
      </w:r>
      <w:r w:rsidR="00BB5545">
        <w:rPr>
          <w:rFonts w:ascii="Times New Roman" w:hAnsi="Times New Roman" w:cs="Times New Roman"/>
        </w:rPr>
        <w:t xml:space="preserve"> </w:t>
      </w:r>
      <w:proofErr w:type="spellStart"/>
      <w:r w:rsidR="00BB5545" w:rsidRPr="00725B44">
        <w:rPr>
          <w:rFonts w:ascii="Times New Roman" w:hAnsi="Times New Roman" w:cs="Times New Roman"/>
        </w:rPr>
        <w:t>synthetase</w:t>
      </w:r>
      <w:proofErr w:type="spellEnd"/>
      <w:r w:rsidR="00BB5545">
        <w:rPr>
          <w:rFonts w:ascii="Times New Roman" w:hAnsi="Times New Roman" w:cs="Times New Roman" w:hint="eastAsia"/>
        </w:rPr>
        <w:t>;</w:t>
      </w:r>
      <w:r w:rsidR="008B34E5">
        <w:rPr>
          <w:rFonts w:ascii="Times New Roman" w:hAnsi="Times New Roman" w:cs="Times New Roman" w:hint="eastAsia"/>
        </w:rPr>
        <w:t xml:space="preserve"> KCS, </w:t>
      </w:r>
      <w:proofErr w:type="spellStart"/>
      <w:r w:rsidR="008B34E5" w:rsidRPr="008B34E5">
        <w:rPr>
          <w:rFonts w:ascii="Times New Roman" w:hAnsi="Times New Roman" w:cs="Times New Roman"/>
        </w:rPr>
        <w:t>Ketoacyl</w:t>
      </w:r>
      <w:proofErr w:type="spellEnd"/>
      <w:r w:rsidR="008B34E5" w:rsidRPr="008B34E5">
        <w:rPr>
          <w:rFonts w:ascii="Times New Roman" w:hAnsi="Times New Roman" w:cs="Times New Roman"/>
        </w:rPr>
        <w:t>-CoA synthase</w:t>
      </w:r>
      <w:r w:rsidR="008B34E5">
        <w:rPr>
          <w:rFonts w:ascii="Times New Roman" w:hAnsi="Times New Roman" w:cs="Times New Roman" w:hint="eastAsia"/>
        </w:rPr>
        <w:t xml:space="preserve">; 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475"/>
        <w:gridCol w:w="931"/>
        <w:gridCol w:w="1151"/>
        <w:gridCol w:w="1066"/>
      </w:tblGrid>
      <w:tr w:rsidR="000A28D0" w:rsidRPr="00793EAB" w:rsidTr="00317435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Fru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New lea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Old leave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7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7FAF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0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9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3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07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.8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.7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6F7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7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F6F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5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BC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89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5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FD6A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4C48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C28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6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4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0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18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6.6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CD9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C68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4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2CA96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CC89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1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9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E7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4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5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5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CD9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1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4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6F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E0C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8C68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2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4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2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0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7E6D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DC28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8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7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0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1C38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K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2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6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3C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87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.2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AD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D5A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5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9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3F6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3DEC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.1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F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5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FA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9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1CA9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6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6.0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4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DF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BDBB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3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K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4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FD6A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1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D8B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1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9C08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CFA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BF7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E7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4.7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CD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1.0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FE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EE3C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77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8C08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E7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5C58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0.7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7F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5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7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DE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8.9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5DFC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8F8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37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4.77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0.1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9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C182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5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H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9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27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AD4A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1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3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9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DE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.4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6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92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DEC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3.2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8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DC89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7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LA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5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4C58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4BE7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7.5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6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5C58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68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1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7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3C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3.9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6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3E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6.4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7.4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0.07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7E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0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4D2A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.36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K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3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CC89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1C38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CA96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84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9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4.9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9C08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CC89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6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BE7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6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42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AC08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1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9C68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8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6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BD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.9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5F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61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5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8F8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9.13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2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49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0A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EC284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30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5F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0.55</w:t>
            </w:r>
          </w:p>
        </w:tc>
      </w:tr>
      <w:tr w:rsidR="000A28D0" w:rsidRPr="00793EAB" w:rsidTr="0031743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5.53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0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49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68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56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4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6.94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6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7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8.23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1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3ED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4.20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D4A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BC181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21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06</w:t>
            </w:r>
          </w:p>
        </w:tc>
      </w:tr>
      <w:tr w:rsidR="000A28D0" w:rsidRPr="00793EAB" w:rsidTr="00BB5545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EVM0038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7D3A8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C489"/>
            <w:noWrap/>
            <w:vAlign w:val="center"/>
            <w:hideMark/>
          </w:tcPr>
          <w:p w:rsidR="000A28D0" w:rsidRPr="00793EAB" w:rsidRDefault="000A28D0" w:rsidP="000A28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793EA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GB"/>
              </w:rPr>
              <w:t>0.43</w:t>
            </w:r>
          </w:p>
        </w:tc>
      </w:tr>
    </w:tbl>
    <w:p w:rsidR="00DB7E39" w:rsidRPr="00793EAB" w:rsidRDefault="00DB7E39">
      <w:pPr>
        <w:rPr>
          <w:rFonts w:ascii="Times New Roman" w:hAnsi="Times New Roman" w:cs="Times New Roman"/>
          <w:lang w:val="en-GB"/>
        </w:rPr>
      </w:pPr>
    </w:p>
    <w:sectPr w:rsidR="00DB7E39" w:rsidRPr="00793EAB" w:rsidSect="00DB7E39">
      <w:pgSz w:w="12240" w:h="15840" w:code="1"/>
      <w:pgMar w:top="1440" w:right="1077" w:bottom="1440" w:left="107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736" w:rsidRDefault="009A1736" w:rsidP="00DB7E39">
      <w:r>
        <w:separator/>
      </w:r>
    </w:p>
  </w:endnote>
  <w:endnote w:type="continuationSeparator" w:id="0">
    <w:p w:rsidR="009A1736" w:rsidRDefault="009A1736" w:rsidP="00DB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736" w:rsidRDefault="009A1736" w:rsidP="00DB7E39">
      <w:r>
        <w:separator/>
      </w:r>
    </w:p>
  </w:footnote>
  <w:footnote w:type="continuationSeparator" w:id="0">
    <w:p w:rsidR="009A1736" w:rsidRDefault="009A1736" w:rsidP="00DB7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89E"/>
    <w:rsid w:val="0000313E"/>
    <w:rsid w:val="000139D5"/>
    <w:rsid w:val="00020017"/>
    <w:rsid w:val="00037890"/>
    <w:rsid w:val="00040613"/>
    <w:rsid w:val="00050571"/>
    <w:rsid w:val="000A28D0"/>
    <w:rsid w:val="000A6AE3"/>
    <w:rsid w:val="000D0E50"/>
    <w:rsid w:val="000F02C2"/>
    <w:rsid w:val="00106268"/>
    <w:rsid w:val="001106B8"/>
    <w:rsid w:val="001376F0"/>
    <w:rsid w:val="00144067"/>
    <w:rsid w:val="00155234"/>
    <w:rsid w:val="00161CAB"/>
    <w:rsid w:val="00175714"/>
    <w:rsid w:val="001835DF"/>
    <w:rsid w:val="001A1B4B"/>
    <w:rsid w:val="001B31E3"/>
    <w:rsid w:val="001C0CF9"/>
    <w:rsid w:val="001C43CB"/>
    <w:rsid w:val="001D2D5F"/>
    <w:rsid w:val="001D6C26"/>
    <w:rsid w:val="00214FB6"/>
    <w:rsid w:val="002164F6"/>
    <w:rsid w:val="00236858"/>
    <w:rsid w:val="0026112F"/>
    <w:rsid w:val="0026178B"/>
    <w:rsid w:val="00290FB8"/>
    <w:rsid w:val="002936F4"/>
    <w:rsid w:val="00295AF5"/>
    <w:rsid w:val="002A1FA2"/>
    <w:rsid w:val="002A20A2"/>
    <w:rsid w:val="002C349C"/>
    <w:rsid w:val="002D7C9C"/>
    <w:rsid w:val="00305E40"/>
    <w:rsid w:val="00315C60"/>
    <w:rsid w:val="00317435"/>
    <w:rsid w:val="003967F1"/>
    <w:rsid w:val="003D77D4"/>
    <w:rsid w:val="003E4DC9"/>
    <w:rsid w:val="003E54C1"/>
    <w:rsid w:val="004154BF"/>
    <w:rsid w:val="0047161F"/>
    <w:rsid w:val="004A3547"/>
    <w:rsid w:val="005108BC"/>
    <w:rsid w:val="00531CFA"/>
    <w:rsid w:val="005411FF"/>
    <w:rsid w:val="00554D3C"/>
    <w:rsid w:val="0056753F"/>
    <w:rsid w:val="00620736"/>
    <w:rsid w:val="00651F92"/>
    <w:rsid w:val="00681A12"/>
    <w:rsid w:val="00691840"/>
    <w:rsid w:val="0072482C"/>
    <w:rsid w:val="00732380"/>
    <w:rsid w:val="007472B2"/>
    <w:rsid w:val="00757287"/>
    <w:rsid w:val="007861AC"/>
    <w:rsid w:val="00791E7E"/>
    <w:rsid w:val="00793EAB"/>
    <w:rsid w:val="00831525"/>
    <w:rsid w:val="00835F67"/>
    <w:rsid w:val="008419A7"/>
    <w:rsid w:val="00875B42"/>
    <w:rsid w:val="0089094E"/>
    <w:rsid w:val="008B34E5"/>
    <w:rsid w:val="008E51A6"/>
    <w:rsid w:val="009242A4"/>
    <w:rsid w:val="009A1736"/>
    <w:rsid w:val="009A189E"/>
    <w:rsid w:val="009B1F06"/>
    <w:rsid w:val="009D7E72"/>
    <w:rsid w:val="009F719A"/>
    <w:rsid w:val="00A4307A"/>
    <w:rsid w:val="00A440AE"/>
    <w:rsid w:val="00A63F4F"/>
    <w:rsid w:val="00A71362"/>
    <w:rsid w:val="00A86F24"/>
    <w:rsid w:val="00B01F19"/>
    <w:rsid w:val="00B15B4B"/>
    <w:rsid w:val="00B308B5"/>
    <w:rsid w:val="00B51374"/>
    <w:rsid w:val="00BB5545"/>
    <w:rsid w:val="00BC68E5"/>
    <w:rsid w:val="00BF2F5B"/>
    <w:rsid w:val="00BF5E18"/>
    <w:rsid w:val="00C069D8"/>
    <w:rsid w:val="00C348EA"/>
    <w:rsid w:val="00C47E7A"/>
    <w:rsid w:val="00C86F28"/>
    <w:rsid w:val="00C921DE"/>
    <w:rsid w:val="00C93BD7"/>
    <w:rsid w:val="00CB7BFF"/>
    <w:rsid w:val="00CD5BD9"/>
    <w:rsid w:val="00CE080E"/>
    <w:rsid w:val="00D63C87"/>
    <w:rsid w:val="00DB7E39"/>
    <w:rsid w:val="00DE1F51"/>
    <w:rsid w:val="00DF1A68"/>
    <w:rsid w:val="00EF3221"/>
    <w:rsid w:val="00F10488"/>
    <w:rsid w:val="00F172A2"/>
    <w:rsid w:val="00F25389"/>
    <w:rsid w:val="00F4446F"/>
    <w:rsid w:val="00F75143"/>
    <w:rsid w:val="00F75D43"/>
    <w:rsid w:val="00FB1927"/>
    <w:rsid w:val="00FB7B79"/>
    <w:rsid w:val="00FE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B7E39"/>
  </w:style>
  <w:style w:type="paragraph" w:styleId="a4">
    <w:name w:val="Balloon Text"/>
    <w:basedOn w:val="a"/>
    <w:link w:val="Char"/>
    <w:uiPriority w:val="99"/>
    <w:semiHidden/>
    <w:unhideWhenUsed/>
    <w:rsid w:val="00DB7E3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B7E3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D0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E5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E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B7E39"/>
  </w:style>
  <w:style w:type="paragraph" w:styleId="a4">
    <w:name w:val="Balloon Text"/>
    <w:basedOn w:val="a"/>
    <w:link w:val="Char"/>
    <w:uiPriority w:val="99"/>
    <w:semiHidden/>
    <w:unhideWhenUsed/>
    <w:rsid w:val="00DB7E3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B7E39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D0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E5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8</Pages>
  <Words>1713</Words>
  <Characters>9765</Characters>
  <Application>Microsoft Office Word</Application>
  <DocSecurity>0</DocSecurity>
  <Lines>81</Lines>
  <Paragraphs>22</Paragraphs>
  <ScaleCrop>false</ScaleCrop>
  <Company/>
  <LinksUpToDate>false</LinksUpToDate>
  <CharactersWithSpaces>1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 Guodong</dc:creator>
  <cp:lastModifiedBy>Rao Guodong</cp:lastModifiedBy>
  <cp:revision>93</cp:revision>
  <dcterms:created xsi:type="dcterms:W3CDTF">2020-08-20T09:26:00Z</dcterms:created>
  <dcterms:modified xsi:type="dcterms:W3CDTF">2020-12-15T01:39:00Z</dcterms:modified>
</cp:coreProperties>
</file>